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5A10B" w14:textId="77777777" w:rsidR="004B41DD" w:rsidRPr="00F21D4C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1B9FD01C" w14:textId="77777777" w:rsidR="004B41DD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kern w:val="0"/>
          <w:sz w:val="24"/>
        </w:rPr>
        <w:drawing>
          <wp:inline distT="0" distB="0" distL="0" distR="0" wp14:anchorId="5DD846B9" wp14:editId="4D1DFD99">
            <wp:extent cx="5274310" cy="3956050"/>
            <wp:effectExtent l="0" t="0" r="0" b="6350"/>
            <wp:docPr id="6" name="图片 6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条形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F739E" w14:textId="77777777" w:rsidR="004B41DD" w:rsidRPr="00F21D4C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F21D4C">
        <w:rPr>
          <w:rFonts w:ascii="Times New Roman" w:eastAsia="SimSun" w:hAnsi="Times New Roman" w:cs="Times New Roman"/>
          <w:b/>
          <w:bCs/>
          <w:kern w:val="0"/>
          <w:sz w:val="24"/>
        </w:rPr>
        <w:t>Supplementary Figure S1.</w:t>
      </w:r>
      <w:r w:rsidRPr="00F21D4C">
        <w:rPr>
          <w:rFonts w:ascii="Times New Roman" w:eastAsia="SimSun" w:hAnsi="Times New Roman" w:cs="Times New Roman"/>
          <w:kern w:val="0"/>
          <w:sz w:val="24"/>
        </w:rPr>
        <w:t xml:space="preserve"> Histogram of baseline VAS-score distribution. Light-blue bars: no-MODS group; dark-red bars: new-onset MODS group. Vertical dashed line at VAS=4 marks the optimal cut-off. The no-MODS distribution peaks at VAS=2 (n=98), the MODS distribution at VAS=5 (n=34); χ²=126.4, P&lt;0.001.</w:t>
      </w:r>
    </w:p>
    <w:p w14:paraId="4F035CF6" w14:textId="77777777" w:rsidR="004B41DD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kern w:val="0"/>
          <w:sz w:val="24"/>
        </w:rPr>
        <w:drawing>
          <wp:inline distT="0" distB="0" distL="0" distR="0" wp14:anchorId="1296C0FC" wp14:editId="3C763453">
            <wp:extent cx="5274310" cy="2637155"/>
            <wp:effectExtent l="0" t="0" r="0" b="4445"/>
            <wp:docPr id="7" name="图片 7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条形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22262" w14:textId="77777777" w:rsidR="004B41DD" w:rsidRPr="00F21D4C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F21D4C">
        <w:rPr>
          <w:rFonts w:ascii="Times New Roman" w:eastAsia="SimSun" w:hAnsi="Times New Roman" w:cs="Times New Roman"/>
          <w:b/>
          <w:bCs/>
          <w:kern w:val="0"/>
          <w:sz w:val="24"/>
        </w:rPr>
        <w:lastRenderedPageBreak/>
        <w:t>Supplementary Figure S2.</w:t>
      </w:r>
      <w:r w:rsidRPr="00F21D4C">
        <w:rPr>
          <w:rFonts w:ascii="Times New Roman" w:eastAsia="SimSun" w:hAnsi="Times New Roman" w:cs="Times New Roman"/>
          <w:kern w:val="0"/>
          <w:sz w:val="24"/>
        </w:rPr>
        <w:t xml:space="preserve"> Incidence of clinical outcomes in VAS-high (n=206, red) versus VAS-low (n=289, light blue) groups. Error bars represent 95% CIs; P values from χ² tests. All outcomes differed significantly (P&lt;0.001 except 30-day readmission, P=0.045).</w:t>
      </w:r>
    </w:p>
    <w:p w14:paraId="05BDDB5A" w14:textId="77777777" w:rsidR="004B41DD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DC23782" wp14:editId="3ED84A85">
            <wp:extent cx="5274310" cy="2696210"/>
            <wp:effectExtent l="0" t="0" r="0" b="0"/>
            <wp:docPr id="8" name="图片 8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4C5B0" w14:textId="77777777" w:rsidR="004B41DD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F21D4C">
        <w:rPr>
          <w:rFonts w:ascii="Times New Roman" w:eastAsia="SimSun" w:hAnsi="Times New Roman" w:cs="Times New Roman"/>
          <w:b/>
          <w:bCs/>
          <w:kern w:val="0"/>
          <w:sz w:val="24"/>
        </w:rPr>
        <w:t>Supplementary Figure S3.</w:t>
      </w:r>
      <w:r w:rsidRPr="00F21D4C">
        <w:rPr>
          <w:rFonts w:ascii="Times New Roman" w:eastAsia="SimSun" w:hAnsi="Times New Roman" w:cs="Times New Roman"/>
          <w:kern w:val="0"/>
          <w:sz w:val="24"/>
        </w:rPr>
        <w:t xml:space="preserve"> Nomogram for </w:t>
      </w:r>
      <w:proofErr w:type="spellStart"/>
      <w:r w:rsidRPr="00F21D4C">
        <w:rPr>
          <w:rFonts w:ascii="Times New Roman" w:eastAsia="SimSun" w:hAnsi="Times New Roman" w:cs="Times New Roman"/>
          <w:kern w:val="0"/>
          <w:sz w:val="24"/>
        </w:rPr>
        <w:t>individualised</w:t>
      </w:r>
      <w:proofErr w:type="spellEnd"/>
      <w:r w:rsidRPr="00F21D4C">
        <w:rPr>
          <w:rFonts w:ascii="Times New Roman" w:eastAsia="SimSun" w:hAnsi="Times New Roman" w:cs="Times New Roman"/>
          <w:kern w:val="0"/>
          <w:sz w:val="24"/>
        </w:rPr>
        <w:t xml:space="preserve"> prediction of 28-day new-onset MODS. Variables (top to bottom): age, VAS score, lactate, log₁₀(PCT), and CCI. Total points map to predicted probability of MODS (range 0.02–0.96). C-index=0.842 (95% CI 0.804–0.880); bootstrap-corrected C-index=0.821; calibration intercept –0.018, slope 0.962.</w:t>
      </w:r>
    </w:p>
    <w:p w14:paraId="6970E167" w14:textId="77777777" w:rsidR="004B41DD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2A841EE9" w14:textId="77777777" w:rsidR="004B41DD" w:rsidRDefault="004B41DD" w:rsidP="004B41DD">
      <w:pPr>
        <w:widowControl/>
        <w:spacing w:before="100" w:beforeAutospacing="1" w:after="100" w:afterAutospacing="1"/>
        <w:jc w:val="left"/>
        <w:rPr>
          <w:rFonts w:ascii="Times New Roman" w:eastAsia="SimSun" w:hAnsi="Times New Roman" w:cs="Times New Roman"/>
          <w:kern w:val="0"/>
          <w:sz w:val="24"/>
        </w:rPr>
      </w:pPr>
      <w:r>
        <w:rPr>
          <w:rFonts w:ascii="Times New Roman" w:eastAsia="SimSun" w:hAnsi="Times New Roman" w:cs="Times New Roman"/>
          <w:noProof/>
          <w:kern w:val="0"/>
          <w:sz w:val="24"/>
        </w:rPr>
        <w:lastRenderedPageBreak/>
        <w:drawing>
          <wp:inline distT="0" distB="0" distL="0" distR="0" wp14:anchorId="0AAFB76C" wp14:editId="121C5B51">
            <wp:extent cx="5274310" cy="4248785"/>
            <wp:effectExtent l="0" t="0" r="0" b="5715"/>
            <wp:docPr id="9" name="图片 9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2991A" w14:textId="77777777" w:rsidR="004B41DD" w:rsidRPr="00EB3C67" w:rsidRDefault="004B41DD" w:rsidP="004B41DD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EB3C67">
        <w:rPr>
          <w:rFonts w:ascii="Times New Roman" w:eastAsia="SimSun" w:hAnsi="Times New Roman" w:cs="Times New Roman"/>
          <w:b/>
          <w:bCs/>
          <w:kern w:val="0"/>
          <w:sz w:val="24"/>
        </w:rPr>
        <w:t>Supplementary Figure S4.</w:t>
      </w:r>
      <w:r w:rsidRPr="00EB3C67">
        <w:rPr>
          <w:rFonts w:ascii="Times New Roman" w:eastAsia="SimSun" w:hAnsi="Times New Roman" w:cs="Times New Roman"/>
          <w:kern w:val="0"/>
          <w:sz w:val="24"/>
        </w:rPr>
        <w:t xml:space="preserve"> CONSORT-style flow diagram of patient selection. </w:t>
      </w:r>
    </w:p>
    <w:p w14:paraId="01E505CB" w14:textId="77777777" w:rsidR="002B26B1" w:rsidRPr="004B41DD" w:rsidRDefault="002B26B1"/>
    <w:sectPr w:rsidR="002B26B1" w:rsidRPr="004B4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DD"/>
    <w:rsid w:val="000031FF"/>
    <w:rsid w:val="00010A20"/>
    <w:rsid w:val="00015CC2"/>
    <w:rsid w:val="00023F83"/>
    <w:rsid w:val="000321EE"/>
    <w:rsid w:val="00036188"/>
    <w:rsid w:val="000422CD"/>
    <w:rsid w:val="0004379B"/>
    <w:rsid w:val="000504B7"/>
    <w:rsid w:val="00055ABF"/>
    <w:rsid w:val="000567DC"/>
    <w:rsid w:val="000569EF"/>
    <w:rsid w:val="00057142"/>
    <w:rsid w:val="00065567"/>
    <w:rsid w:val="00066096"/>
    <w:rsid w:val="00067A12"/>
    <w:rsid w:val="000708BB"/>
    <w:rsid w:val="000A5621"/>
    <w:rsid w:val="000B120B"/>
    <w:rsid w:val="000B2763"/>
    <w:rsid w:val="000C3B64"/>
    <w:rsid w:val="000D7CE1"/>
    <w:rsid w:val="000E3942"/>
    <w:rsid w:val="0011411A"/>
    <w:rsid w:val="00126FB7"/>
    <w:rsid w:val="00130D2B"/>
    <w:rsid w:val="00136F3E"/>
    <w:rsid w:val="0015082E"/>
    <w:rsid w:val="00170C7A"/>
    <w:rsid w:val="00171B0D"/>
    <w:rsid w:val="00173763"/>
    <w:rsid w:val="00181A5F"/>
    <w:rsid w:val="001B2557"/>
    <w:rsid w:val="001C11A4"/>
    <w:rsid w:val="001C37CD"/>
    <w:rsid w:val="001C6932"/>
    <w:rsid w:val="001D08B0"/>
    <w:rsid w:val="001D23B7"/>
    <w:rsid w:val="001D299B"/>
    <w:rsid w:val="002011EA"/>
    <w:rsid w:val="00201F0B"/>
    <w:rsid w:val="00205FC4"/>
    <w:rsid w:val="00222582"/>
    <w:rsid w:val="00226A4F"/>
    <w:rsid w:val="00233D1F"/>
    <w:rsid w:val="00260C5C"/>
    <w:rsid w:val="00262E87"/>
    <w:rsid w:val="00271CEA"/>
    <w:rsid w:val="00272EF8"/>
    <w:rsid w:val="002746E7"/>
    <w:rsid w:val="002874EE"/>
    <w:rsid w:val="00287BBB"/>
    <w:rsid w:val="00292004"/>
    <w:rsid w:val="002A6ACD"/>
    <w:rsid w:val="002B26B1"/>
    <w:rsid w:val="002D6BB9"/>
    <w:rsid w:val="002D6EB4"/>
    <w:rsid w:val="002F17F6"/>
    <w:rsid w:val="003030E9"/>
    <w:rsid w:val="00330625"/>
    <w:rsid w:val="00334769"/>
    <w:rsid w:val="00342F7B"/>
    <w:rsid w:val="003472FC"/>
    <w:rsid w:val="0036104E"/>
    <w:rsid w:val="00361FAC"/>
    <w:rsid w:val="0037537D"/>
    <w:rsid w:val="00380CC8"/>
    <w:rsid w:val="003816BF"/>
    <w:rsid w:val="00383414"/>
    <w:rsid w:val="00393F0D"/>
    <w:rsid w:val="003D06E7"/>
    <w:rsid w:val="003D7C01"/>
    <w:rsid w:val="003E1BE5"/>
    <w:rsid w:val="003F2E36"/>
    <w:rsid w:val="004069DB"/>
    <w:rsid w:val="004233E5"/>
    <w:rsid w:val="004258F5"/>
    <w:rsid w:val="00437F74"/>
    <w:rsid w:val="00457C06"/>
    <w:rsid w:val="00470574"/>
    <w:rsid w:val="00473BE9"/>
    <w:rsid w:val="0047592D"/>
    <w:rsid w:val="00476198"/>
    <w:rsid w:val="00485B83"/>
    <w:rsid w:val="00491744"/>
    <w:rsid w:val="00493679"/>
    <w:rsid w:val="004A4D8B"/>
    <w:rsid w:val="004A58EE"/>
    <w:rsid w:val="004A5978"/>
    <w:rsid w:val="004B41DD"/>
    <w:rsid w:val="004D507D"/>
    <w:rsid w:val="004F01A5"/>
    <w:rsid w:val="004F6550"/>
    <w:rsid w:val="004F7693"/>
    <w:rsid w:val="00510E99"/>
    <w:rsid w:val="0052698A"/>
    <w:rsid w:val="0052750F"/>
    <w:rsid w:val="00527672"/>
    <w:rsid w:val="005319A4"/>
    <w:rsid w:val="00554D7E"/>
    <w:rsid w:val="005604E6"/>
    <w:rsid w:val="00570D6A"/>
    <w:rsid w:val="0057371F"/>
    <w:rsid w:val="005825E5"/>
    <w:rsid w:val="00586B5E"/>
    <w:rsid w:val="005A0FB2"/>
    <w:rsid w:val="005B2DF2"/>
    <w:rsid w:val="005C67C1"/>
    <w:rsid w:val="005C6A06"/>
    <w:rsid w:val="005D2BC8"/>
    <w:rsid w:val="005F076A"/>
    <w:rsid w:val="005F58A3"/>
    <w:rsid w:val="006021BD"/>
    <w:rsid w:val="00605808"/>
    <w:rsid w:val="006104C1"/>
    <w:rsid w:val="006445F9"/>
    <w:rsid w:val="006557D1"/>
    <w:rsid w:val="00661CA3"/>
    <w:rsid w:val="00670F18"/>
    <w:rsid w:val="00671D3E"/>
    <w:rsid w:val="00681C90"/>
    <w:rsid w:val="0068547F"/>
    <w:rsid w:val="006928C0"/>
    <w:rsid w:val="00697A27"/>
    <w:rsid w:val="006A5D69"/>
    <w:rsid w:val="006B4300"/>
    <w:rsid w:val="006C44E9"/>
    <w:rsid w:val="006D22DA"/>
    <w:rsid w:val="006E294C"/>
    <w:rsid w:val="007002CD"/>
    <w:rsid w:val="007238B3"/>
    <w:rsid w:val="00727EEF"/>
    <w:rsid w:val="00733ACF"/>
    <w:rsid w:val="00736950"/>
    <w:rsid w:val="00737390"/>
    <w:rsid w:val="007519AA"/>
    <w:rsid w:val="007631BC"/>
    <w:rsid w:val="007739CF"/>
    <w:rsid w:val="00777FEA"/>
    <w:rsid w:val="007866C8"/>
    <w:rsid w:val="0079400B"/>
    <w:rsid w:val="00796FD2"/>
    <w:rsid w:val="007D7DEE"/>
    <w:rsid w:val="007F5464"/>
    <w:rsid w:val="007F6266"/>
    <w:rsid w:val="00814AA9"/>
    <w:rsid w:val="00830F75"/>
    <w:rsid w:val="00836DD5"/>
    <w:rsid w:val="00843A9A"/>
    <w:rsid w:val="00843C85"/>
    <w:rsid w:val="00853874"/>
    <w:rsid w:val="0085624E"/>
    <w:rsid w:val="00872A07"/>
    <w:rsid w:val="0089032A"/>
    <w:rsid w:val="008A311B"/>
    <w:rsid w:val="008C23E3"/>
    <w:rsid w:val="008C7FDA"/>
    <w:rsid w:val="008E6306"/>
    <w:rsid w:val="008E7B96"/>
    <w:rsid w:val="008F2D40"/>
    <w:rsid w:val="008F2EEF"/>
    <w:rsid w:val="00915D78"/>
    <w:rsid w:val="009377D9"/>
    <w:rsid w:val="00945579"/>
    <w:rsid w:val="0096312E"/>
    <w:rsid w:val="00987C9A"/>
    <w:rsid w:val="00990D09"/>
    <w:rsid w:val="009B0B2F"/>
    <w:rsid w:val="009C7298"/>
    <w:rsid w:val="009D21CD"/>
    <w:rsid w:val="009E00C1"/>
    <w:rsid w:val="009F4124"/>
    <w:rsid w:val="009F46B9"/>
    <w:rsid w:val="009F4BEC"/>
    <w:rsid w:val="009F6893"/>
    <w:rsid w:val="00A05AE5"/>
    <w:rsid w:val="00A22548"/>
    <w:rsid w:val="00A25358"/>
    <w:rsid w:val="00A27646"/>
    <w:rsid w:val="00A37B8D"/>
    <w:rsid w:val="00A45D7D"/>
    <w:rsid w:val="00A52566"/>
    <w:rsid w:val="00A62706"/>
    <w:rsid w:val="00A74237"/>
    <w:rsid w:val="00A83C6D"/>
    <w:rsid w:val="00AA4D49"/>
    <w:rsid w:val="00AB0F23"/>
    <w:rsid w:val="00AB26A1"/>
    <w:rsid w:val="00AB4400"/>
    <w:rsid w:val="00AB6157"/>
    <w:rsid w:val="00AC475B"/>
    <w:rsid w:val="00AE234A"/>
    <w:rsid w:val="00AE39AB"/>
    <w:rsid w:val="00AF52FB"/>
    <w:rsid w:val="00AF794F"/>
    <w:rsid w:val="00B05B6C"/>
    <w:rsid w:val="00B0761F"/>
    <w:rsid w:val="00B12DE7"/>
    <w:rsid w:val="00B3529E"/>
    <w:rsid w:val="00B4351D"/>
    <w:rsid w:val="00B61EC3"/>
    <w:rsid w:val="00B82A87"/>
    <w:rsid w:val="00BA69B3"/>
    <w:rsid w:val="00BA7EBE"/>
    <w:rsid w:val="00BB02F7"/>
    <w:rsid w:val="00BB6F4F"/>
    <w:rsid w:val="00BB7352"/>
    <w:rsid w:val="00C03775"/>
    <w:rsid w:val="00C26E78"/>
    <w:rsid w:val="00C353CD"/>
    <w:rsid w:val="00C40BA8"/>
    <w:rsid w:val="00C517F7"/>
    <w:rsid w:val="00C531E6"/>
    <w:rsid w:val="00C83EDF"/>
    <w:rsid w:val="00CA1729"/>
    <w:rsid w:val="00CA79E3"/>
    <w:rsid w:val="00CC268F"/>
    <w:rsid w:val="00D02039"/>
    <w:rsid w:val="00D1151B"/>
    <w:rsid w:val="00D14DCB"/>
    <w:rsid w:val="00D37828"/>
    <w:rsid w:val="00D44A89"/>
    <w:rsid w:val="00D44ECE"/>
    <w:rsid w:val="00D46136"/>
    <w:rsid w:val="00D505FB"/>
    <w:rsid w:val="00D63588"/>
    <w:rsid w:val="00D8292C"/>
    <w:rsid w:val="00D929DA"/>
    <w:rsid w:val="00DA5293"/>
    <w:rsid w:val="00DE16B2"/>
    <w:rsid w:val="00DF7461"/>
    <w:rsid w:val="00E03B5E"/>
    <w:rsid w:val="00E24BBE"/>
    <w:rsid w:val="00E272B6"/>
    <w:rsid w:val="00E33ECC"/>
    <w:rsid w:val="00E6128C"/>
    <w:rsid w:val="00E6448A"/>
    <w:rsid w:val="00E777A2"/>
    <w:rsid w:val="00E8204B"/>
    <w:rsid w:val="00E86C94"/>
    <w:rsid w:val="00E90161"/>
    <w:rsid w:val="00E90195"/>
    <w:rsid w:val="00E941EA"/>
    <w:rsid w:val="00E949C7"/>
    <w:rsid w:val="00E97DA8"/>
    <w:rsid w:val="00EB5818"/>
    <w:rsid w:val="00EC6110"/>
    <w:rsid w:val="00ED5F87"/>
    <w:rsid w:val="00EE6F68"/>
    <w:rsid w:val="00F451F8"/>
    <w:rsid w:val="00F55726"/>
    <w:rsid w:val="00F561F9"/>
    <w:rsid w:val="00F60371"/>
    <w:rsid w:val="00F61E9B"/>
    <w:rsid w:val="00F93F80"/>
    <w:rsid w:val="00FA003F"/>
    <w:rsid w:val="00FA5519"/>
    <w:rsid w:val="00FB2DBF"/>
    <w:rsid w:val="00FB5C3F"/>
    <w:rsid w:val="00FC0F7F"/>
    <w:rsid w:val="00FC5515"/>
    <w:rsid w:val="00FC72AA"/>
    <w:rsid w:val="00FD0188"/>
    <w:rsid w:val="00FD45CE"/>
    <w:rsid w:val="00FD52AC"/>
    <w:rsid w:val="00FE1C1C"/>
    <w:rsid w:val="00FE357B"/>
    <w:rsid w:val="00FF1045"/>
    <w:rsid w:val="00FF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EA851"/>
  <w15:chartTrackingRefBased/>
  <w15:docId w15:val="{B9081D01-6563-894B-8700-CC63C7B4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6598</dc:creator>
  <cp:keywords/>
  <dc:description/>
  <cp:lastModifiedBy>Julie Millard</cp:lastModifiedBy>
  <cp:revision>2</cp:revision>
  <dcterms:created xsi:type="dcterms:W3CDTF">2026-06-26T15:35:00Z</dcterms:created>
  <dcterms:modified xsi:type="dcterms:W3CDTF">2026-06-26T15:35:00Z</dcterms:modified>
</cp:coreProperties>
</file>